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8143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AK1</w:t>
      </w:r>
    </w:p>
    <w:p w14:paraId="77CB84E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BTB2</w:t>
      </w:r>
    </w:p>
    <w:p w14:paraId="55B74BD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CAD9</w:t>
      </w:r>
    </w:p>
    <w:p w14:paraId="73E6607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CBD5</w:t>
      </w:r>
    </w:p>
    <w:p w14:paraId="681050E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CER2</w:t>
      </w:r>
    </w:p>
    <w:p w14:paraId="54FCC8C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CTN1</w:t>
      </w:r>
    </w:p>
    <w:p w14:paraId="00AFFEE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CTR1B</w:t>
      </w:r>
    </w:p>
    <w:p w14:paraId="7AD2674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CVR1</w:t>
      </w:r>
    </w:p>
    <w:p w14:paraId="74D1626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DAMTSL1</w:t>
      </w:r>
    </w:p>
    <w:p w14:paraId="1FB879E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FAP1L2</w:t>
      </w:r>
    </w:p>
    <w:p w14:paraId="0329A28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FG3L2</w:t>
      </w:r>
    </w:p>
    <w:p w14:paraId="6F4E034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GFG2</w:t>
      </w:r>
    </w:p>
    <w:p w14:paraId="1EE128B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LG11</w:t>
      </w:r>
    </w:p>
    <w:p w14:paraId="3EE2F3F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NAPC13</w:t>
      </w:r>
    </w:p>
    <w:p w14:paraId="23B6AA5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NKRD13A</w:t>
      </w:r>
    </w:p>
    <w:p w14:paraId="31B0BFD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NKRD17</w:t>
      </w:r>
    </w:p>
    <w:p w14:paraId="64BD645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NP32A</w:t>
      </w:r>
    </w:p>
    <w:p w14:paraId="50BF3C6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QP1</w:t>
      </w:r>
    </w:p>
    <w:p w14:paraId="537C998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RGLU1</w:t>
      </w:r>
    </w:p>
    <w:p w14:paraId="6E1B8C2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RHGEF2</w:t>
      </w:r>
    </w:p>
    <w:p w14:paraId="31DD0E3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RRB2</w:t>
      </w:r>
    </w:p>
    <w:p w14:paraId="0876F74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SB9</w:t>
      </w:r>
    </w:p>
    <w:p w14:paraId="56F9011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TP1B1</w:t>
      </w:r>
    </w:p>
    <w:p w14:paraId="29AC705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TP5G3</w:t>
      </w:r>
    </w:p>
    <w:p w14:paraId="575F1D1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AXL</w:t>
      </w:r>
    </w:p>
    <w:p w14:paraId="76EBC08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DH1</w:t>
      </w:r>
    </w:p>
    <w:p w14:paraId="4D45548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IRC2</w:t>
      </w:r>
    </w:p>
    <w:p w14:paraId="77C8B17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MF</w:t>
      </w:r>
    </w:p>
    <w:p w14:paraId="694CBD5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NIP3L</w:t>
      </w:r>
    </w:p>
    <w:p w14:paraId="40091C9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RAT1</w:t>
      </w:r>
    </w:p>
    <w:p w14:paraId="389B4A4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RWD1</w:t>
      </w:r>
    </w:p>
    <w:p w14:paraId="387CD20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TBD3</w:t>
      </w:r>
    </w:p>
    <w:p w14:paraId="2791CFF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TF3</w:t>
      </w:r>
    </w:p>
    <w:p w14:paraId="1FE377B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TG1</w:t>
      </w:r>
    </w:p>
    <w:p w14:paraId="74748A8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BUD31</w:t>
      </w:r>
    </w:p>
    <w:p w14:paraId="35F3888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10orf11</w:t>
      </w:r>
    </w:p>
    <w:p w14:paraId="5ACA80E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11orf31</w:t>
      </w:r>
    </w:p>
    <w:p w14:paraId="25BF3B0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4orf47</w:t>
      </w:r>
    </w:p>
    <w:p w14:paraId="3447C4E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5orf30</w:t>
      </w:r>
    </w:p>
    <w:p w14:paraId="405A5B9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6orf48</w:t>
      </w:r>
    </w:p>
    <w:p w14:paraId="6579739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9orf72</w:t>
      </w:r>
    </w:p>
    <w:p w14:paraId="7F556F9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ALM2</w:t>
      </w:r>
    </w:p>
    <w:p w14:paraId="0BA6724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ALU</w:t>
      </w:r>
    </w:p>
    <w:p w14:paraId="0B7B153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ARD11</w:t>
      </w:r>
    </w:p>
    <w:p w14:paraId="0BE8B4E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CDC47</w:t>
      </w:r>
    </w:p>
    <w:p w14:paraId="7970829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CDC88C</w:t>
      </w:r>
    </w:p>
    <w:p w14:paraId="6C4ECD0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CM2</w:t>
      </w:r>
    </w:p>
    <w:p w14:paraId="261D184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D164</w:t>
      </w:r>
    </w:p>
    <w:p w14:paraId="453A452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DC6</w:t>
      </w:r>
    </w:p>
    <w:p w14:paraId="677C84D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DC7</w:t>
      </w:r>
    </w:p>
    <w:p w14:paraId="2F0146D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DK17</w:t>
      </w:r>
    </w:p>
    <w:p w14:paraId="5F07369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DKN1A</w:t>
      </w:r>
    </w:p>
    <w:p w14:paraId="32C6173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DKN1B</w:t>
      </w:r>
    </w:p>
    <w:p w14:paraId="7474B8E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DKN1C</w:t>
      </w:r>
    </w:p>
    <w:p w14:paraId="3CE714D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EP170</w:t>
      </w:r>
    </w:p>
    <w:p w14:paraId="0816831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EP57</w:t>
      </w:r>
    </w:p>
    <w:p w14:paraId="62B0228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HMP1B</w:t>
      </w:r>
    </w:p>
    <w:p w14:paraId="1A28B98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LK1</w:t>
      </w:r>
    </w:p>
    <w:p w14:paraId="27635EB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NBP</w:t>
      </w:r>
    </w:p>
    <w:p w14:paraId="2A3676E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NN3</w:t>
      </w:r>
    </w:p>
    <w:p w14:paraId="067CCB5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OG4</w:t>
      </w:r>
    </w:p>
    <w:p w14:paraId="7C90DA3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OL13A1</w:t>
      </w:r>
    </w:p>
    <w:p w14:paraId="5C111AA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OL1A2</w:t>
      </w:r>
    </w:p>
    <w:p w14:paraId="173806A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OX20</w:t>
      </w:r>
    </w:p>
    <w:p w14:paraId="5B6519C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REBBP</w:t>
      </w:r>
    </w:p>
    <w:p w14:paraId="509AB59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REM</w:t>
      </w:r>
    </w:p>
    <w:p w14:paraId="5A355AF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S</w:t>
      </w:r>
    </w:p>
    <w:p w14:paraId="4BEE976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TDSP2</w:t>
      </w:r>
    </w:p>
    <w:p w14:paraId="1B33520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CXXC5</w:t>
      </w:r>
    </w:p>
    <w:p w14:paraId="1ADF1AA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DAPK2</w:t>
      </w:r>
    </w:p>
    <w:p w14:paraId="7C0D79E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DBP</w:t>
      </w:r>
    </w:p>
    <w:p w14:paraId="2C09ECC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DCC</w:t>
      </w:r>
    </w:p>
    <w:p w14:paraId="13CD7D1D" w14:textId="77777777" w:rsidR="003C0D1A" w:rsidRPr="003C0D1A" w:rsidRDefault="003C0D1A" w:rsidP="003C0D1A">
      <w:pPr>
        <w:rPr>
          <w:sz w:val="16"/>
          <w:szCs w:val="16"/>
          <w:lang w:val="pl-PL"/>
        </w:rPr>
      </w:pPr>
      <w:r w:rsidRPr="003C0D1A">
        <w:rPr>
          <w:sz w:val="16"/>
          <w:szCs w:val="16"/>
          <w:lang w:val="pl-PL"/>
        </w:rPr>
        <w:t>DDX5</w:t>
      </w:r>
    </w:p>
    <w:p w14:paraId="4D458DD0" w14:textId="77777777" w:rsidR="003C0D1A" w:rsidRPr="003C0D1A" w:rsidRDefault="003C0D1A" w:rsidP="003C0D1A">
      <w:pPr>
        <w:rPr>
          <w:sz w:val="16"/>
          <w:szCs w:val="16"/>
          <w:lang w:val="pl-PL"/>
        </w:rPr>
      </w:pPr>
      <w:r w:rsidRPr="003C0D1A">
        <w:rPr>
          <w:sz w:val="16"/>
          <w:szCs w:val="16"/>
          <w:lang w:val="pl-PL"/>
        </w:rPr>
        <w:t>DDX6</w:t>
      </w:r>
    </w:p>
    <w:p w14:paraId="005E3AF6" w14:textId="77777777" w:rsidR="003C0D1A" w:rsidRPr="003C0D1A" w:rsidRDefault="003C0D1A" w:rsidP="003C0D1A">
      <w:pPr>
        <w:rPr>
          <w:sz w:val="16"/>
          <w:szCs w:val="16"/>
          <w:lang w:val="pl-PL"/>
        </w:rPr>
      </w:pPr>
      <w:r w:rsidRPr="003C0D1A">
        <w:rPr>
          <w:sz w:val="16"/>
          <w:szCs w:val="16"/>
          <w:lang w:val="pl-PL"/>
        </w:rPr>
        <w:t>DGCR14</w:t>
      </w:r>
    </w:p>
    <w:p w14:paraId="3A088D0A" w14:textId="77777777" w:rsidR="003C0D1A" w:rsidRPr="003C0D1A" w:rsidRDefault="003C0D1A" w:rsidP="003C0D1A">
      <w:pPr>
        <w:rPr>
          <w:sz w:val="16"/>
          <w:szCs w:val="16"/>
          <w:lang w:val="pl-PL"/>
        </w:rPr>
      </w:pPr>
      <w:r w:rsidRPr="003C0D1A">
        <w:rPr>
          <w:sz w:val="16"/>
          <w:szCs w:val="16"/>
          <w:lang w:val="pl-PL"/>
        </w:rPr>
        <w:t>DKK3</w:t>
      </w:r>
    </w:p>
    <w:p w14:paraId="75178FC6" w14:textId="77777777" w:rsidR="003C0D1A" w:rsidRPr="003C0D1A" w:rsidRDefault="003C0D1A" w:rsidP="003C0D1A">
      <w:pPr>
        <w:rPr>
          <w:sz w:val="16"/>
          <w:szCs w:val="16"/>
          <w:lang w:val="pl-PL"/>
        </w:rPr>
      </w:pPr>
      <w:r w:rsidRPr="003C0D1A">
        <w:rPr>
          <w:sz w:val="16"/>
          <w:szCs w:val="16"/>
          <w:lang w:val="pl-PL"/>
        </w:rPr>
        <w:t>DLAT</w:t>
      </w:r>
    </w:p>
    <w:p w14:paraId="23F390AC" w14:textId="77777777" w:rsidR="003C0D1A" w:rsidRPr="003C0D1A" w:rsidRDefault="003C0D1A" w:rsidP="003C0D1A">
      <w:pPr>
        <w:rPr>
          <w:sz w:val="16"/>
          <w:szCs w:val="16"/>
          <w:lang w:val="pl-PL"/>
        </w:rPr>
      </w:pPr>
      <w:r w:rsidRPr="003C0D1A">
        <w:rPr>
          <w:sz w:val="16"/>
          <w:szCs w:val="16"/>
          <w:lang w:val="pl-PL"/>
        </w:rPr>
        <w:t>DNAJB4</w:t>
      </w:r>
    </w:p>
    <w:p w14:paraId="5201E62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DNMT1</w:t>
      </w:r>
    </w:p>
    <w:p w14:paraId="2DE6836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DOCK6</w:t>
      </w:r>
    </w:p>
    <w:p w14:paraId="7F4C43E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DYNLL1</w:t>
      </w:r>
    </w:p>
    <w:p w14:paraId="2BD629A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DYNLL2</w:t>
      </w:r>
    </w:p>
    <w:p w14:paraId="52087D4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BF3</w:t>
      </w:r>
    </w:p>
    <w:p w14:paraId="2ABADA9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DNRB</w:t>
      </w:r>
    </w:p>
    <w:p w14:paraId="5D5FDB5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EF1A1</w:t>
      </w:r>
    </w:p>
    <w:p w14:paraId="416EA3A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FNB2</w:t>
      </w:r>
    </w:p>
    <w:p w14:paraId="4C89DC1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GR1</w:t>
      </w:r>
    </w:p>
    <w:p w14:paraId="5FCE548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IF1</w:t>
      </w:r>
    </w:p>
    <w:p w14:paraId="098E5D0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IF4A2</w:t>
      </w:r>
    </w:p>
    <w:p w14:paraId="3594553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NC1</w:t>
      </w:r>
    </w:p>
    <w:p w14:paraId="1695561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PB41L5</w:t>
      </w:r>
    </w:p>
    <w:p w14:paraId="7A13FAD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PHA5</w:t>
      </w:r>
    </w:p>
    <w:p w14:paraId="6B8B893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TV5</w:t>
      </w:r>
    </w:p>
    <w:p w14:paraId="631CAF5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XD3</w:t>
      </w:r>
    </w:p>
    <w:p w14:paraId="5E808AA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XOSC1</w:t>
      </w:r>
    </w:p>
    <w:p w14:paraId="0453286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XOSC8</w:t>
      </w:r>
    </w:p>
    <w:p w14:paraId="05415F5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EZH2</w:t>
      </w:r>
    </w:p>
    <w:p w14:paraId="37F4673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ADS1</w:t>
      </w:r>
    </w:p>
    <w:p w14:paraId="3628D9E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AM117A</w:t>
      </w:r>
    </w:p>
    <w:p w14:paraId="583BADA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AM171A2</w:t>
      </w:r>
    </w:p>
    <w:p w14:paraId="0482F2B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AM213B</w:t>
      </w:r>
    </w:p>
    <w:p w14:paraId="2EA5E55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AM216A</w:t>
      </w:r>
    </w:p>
    <w:p w14:paraId="2D5B2CE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AT1</w:t>
      </w:r>
    </w:p>
    <w:p w14:paraId="1DD6FAB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BLN1</w:t>
      </w:r>
    </w:p>
    <w:p w14:paraId="5B5CA23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DFT1</w:t>
      </w:r>
    </w:p>
    <w:p w14:paraId="0BC89F4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HL2</w:t>
      </w:r>
    </w:p>
    <w:p w14:paraId="2A934B9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KBP14</w:t>
      </w:r>
    </w:p>
    <w:p w14:paraId="6FC705A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KBP7</w:t>
      </w:r>
    </w:p>
    <w:p w14:paraId="41304A1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LRT3</w:t>
      </w:r>
    </w:p>
    <w:p w14:paraId="7497CC7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OXN3</w:t>
      </w:r>
    </w:p>
    <w:p w14:paraId="7E8AF4B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RMD4A</w:t>
      </w:r>
    </w:p>
    <w:p w14:paraId="33DA555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FZD1</w:t>
      </w:r>
    </w:p>
    <w:p w14:paraId="5A099EA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AB1</w:t>
      </w:r>
    </w:p>
    <w:p w14:paraId="3E17A27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ABARAP</w:t>
      </w:r>
    </w:p>
    <w:p w14:paraId="2BC175F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ATAD2B</w:t>
      </w:r>
    </w:p>
    <w:p w14:paraId="37D8704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FOD1</w:t>
      </w:r>
    </w:p>
    <w:p w14:paraId="0558604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MFB</w:t>
      </w:r>
    </w:p>
    <w:p w14:paraId="2A729A1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MNN</w:t>
      </w:r>
    </w:p>
    <w:p w14:paraId="098E992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PKOW</w:t>
      </w:r>
    </w:p>
    <w:p w14:paraId="3E9678D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REB1L</w:t>
      </w:r>
    </w:p>
    <w:p w14:paraId="2DA6736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SE1</w:t>
      </w:r>
    </w:p>
    <w:p w14:paraId="65A5D8B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GSK3B</w:t>
      </w:r>
    </w:p>
    <w:p w14:paraId="2678857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ERPUD1</w:t>
      </w:r>
    </w:p>
    <w:p w14:paraId="78A589B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IF1AN</w:t>
      </w:r>
    </w:p>
    <w:p w14:paraId="01A0F6A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IST1H2BC</w:t>
      </w:r>
    </w:p>
    <w:p w14:paraId="1722BE3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IST1H2BD</w:t>
      </w:r>
    </w:p>
    <w:p w14:paraId="2AE8B04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K2</w:t>
      </w:r>
    </w:p>
    <w:p w14:paraId="3BC081A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MGCS1</w:t>
      </w:r>
    </w:p>
    <w:p w14:paraId="6339E52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N1</w:t>
      </w:r>
    </w:p>
    <w:p w14:paraId="3F18DB4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NRNPL</w:t>
      </w:r>
    </w:p>
    <w:p w14:paraId="37A182B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OXA10</w:t>
      </w:r>
    </w:p>
    <w:p w14:paraId="4A20A8B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OXA5</w:t>
      </w:r>
    </w:p>
    <w:p w14:paraId="61F4F5C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OXA9</w:t>
      </w:r>
    </w:p>
    <w:p w14:paraId="0D84CA5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OXB4</w:t>
      </w:r>
    </w:p>
    <w:p w14:paraId="3A52AA7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OXC6</w:t>
      </w:r>
    </w:p>
    <w:p w14:paraId="1063838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OXC9</w:t>
      </w:r>
    </w:p>
    <w:p w14:paraId="54B9D77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S3ST3A1</w:t>
      </w:r>
    </w:p>
    <w:p w14:paraId="788CC38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S3ST3B1</w:t>
      </w:r>
    </w:p>
    <w:p w14:paraId="4B3517A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S6ST1</w:t>
      </w:r>
    </w:p>
    <w:p w14:paraId="4EDA7D1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SP90AA1</w:t>
      </w:r>
    </w:p>
    <w:p w14:paraId="2EFE10D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HSP90B1</w:t>
      </w:r>
    </w:p>
    <w:p w14:paraId="63D892A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ID2</w:t>
      </w:r>
    </w:p>
    <w:p w14:paraId="067F9B6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IDI1</w:t>
      </w:r>
    </w:p>
    <w:p w14:paraId="6879FD8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IFT57</w:t>
      </w:r>
    </w:p>
    <w:p w14:paraId="2B013EC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INA</w:t>
      </w:r>
    </w:p>
    <w:p w14:paraId="69D30ED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ING4</w:t>
      </w:r>
    </w:p>
    <w:p w14:paraId="60EE570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IRF2BP2</w:t>
      </w:r>
    </w:p>
    <w:p w14:paraId="328D957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IVNS1ABP</w:t>
      </w:r>
    </w:p>
    <w:p w14:paraId="7CABBB9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JAK1</w:t>
      </w:r>
    </w:p>
    <w:p w14:paraId="6349578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KDM3A</w:t>
      </w:r>
    </w:p>
    <w:p w14:paraId="0FAF48E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KIF1B</w:t>
      </w:r>
    </w:p>
    <w:p w14:paraId="528DB47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KIF22</w:t>
      </w:r>
    </w:p>
    <w:p w14:paraId="2151298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KLHDC2</w:t>
      </w:r>
    </w:p>
    <w:p w14:paraId="41B3C46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KLHL24</w:t>
      </w:r>
    </w:p>
    <w:p w14:paraId="2882E73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LAMTOR3</w:t>
      </w:r>
    </w:p>
    <w:p w14:paraId="40ECA7C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LBR</w:t>
      </w:r>
    </w:p>
    <w:p w14:paraId="51ED811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LDLRAP1</w:t>
      </w:r>
    </w:p>
    <w:p w14:paraId="1F7E3C9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LIMA1</w:t>
      </w:r>
    </w:p>
    <w:p w14:paraId="48E7B35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LMNB1</w:t>
      </w:r>
    </w:p>
    <w:p w14:paraId="7BD7F0C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LOXL1</w:t>
      </w:r>
    </w:p>
    <w:p w14:paraId="263E3E1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LRIG3</w:t>
      </w:r>
    </w:p>
    <w:p w14:paraId="3CE0F32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LRP3</w:t>
      </w:r>
    </w:p>
    <w:p w14:paraId="1CDD60E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LSAMP</w:t>
      </w:r>
    </w:p>
    <w:p w14:paraId="73DC800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AFK</w:t>
      </w:r>
    </w:p>
    <w:p w14:paraId="6D283FC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AP3K11</w:t>
      </w:r>
    </w:p>
    <w:p w14:paraId="3C2431E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APRE1</w:t>
      </w:r>
    </w:p>
    <w:p w14:paraId="539A443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BTD1</w:t>
      </w:r>
    </w:p>
    <w:p w14:paraId="603752F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CL1</w:t>
      </w:r>
    </w:p>
    <w:p w14:paraId="4576799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CM4</w:t>
      </w:r>
    </w:p>
    <w:p w14:paraId="6D226D1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ECR</w:t>
      </w:r>
    </w:p>
    <w:p w14:paraId="5CC0EFA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EIS2</w:t>
      </w:r>
    </w:p>
    <w:p w14:paraId="70B6350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ETTL9</w:t>
      </w:r>
    </w:p>
    <w:p w14:paraId="191D2E3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IR100HG</w:t>
      </w:r>
    </w:p>
    <w:p w14:paraId="0F8240A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IS18A</w:t>
      </w:r>
    </w:p>
    <w:p w14:paraId="12F7369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LXIP</w:t>
      </w:r>
    </w:p>
    <w:p w14:paraId="30F6E6C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N1</w:t>
      </w:r>
    </w:p>
    <w:p w14:paraId="0AFF12B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SH6</w:t>
      </w:r>
    </w:p>
    <w:p w14:paraId="767CD9F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SX2</w:t>
      </w:r>
    </w:p>
    <w:p w14:paraId="2EC254B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YO18A</w:t>
      </w:r>
    </w:p>
    <w:p w14:paraId="70379EE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MYO1B</w:t>
      </w:r>
    </w:p>
    <w:p w14:paraId="20D8024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AA20</w:t>
      </w:r>
    </w:p>
    <w:p w14:paraId="19DB0E5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AA25</w:t>
      </w:r>
    </w:p>
    <w:p w14:paraId="03C114B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CALD</w:t>
      </w:r>
    </w:p>
    <w:p w14:paraId="214386E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CAM2</w:t>
      </w:r>
    </w:p>
    <w:p w14:paraId="369BBD3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DUFA11</w:t>
      </w:r>
    </w:p>
    <w:p w14:paraId="0FB5AFC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DUFB2</w:t>
      </w:r>
    </w:p>
    <w:p w14:paraId="4825613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DUFS7</w:t>
      </w:r>
    </w:p>
    <w:p w14:paraId="5D0FB22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MD3</w:t>
      </w:r>
    </w:p>
    <w:p w14:paraId="3E336CD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MT2</w:t>
      </w:r>
    </w:p>
    <w:p w14:paraId="55E2938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OTCH4</w:t>
      </w:r>
    </w:p>
    <w:p w14:paraId="7042505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PY1R</w:t>
      </w:r>
    </w:p>
    <w:p w14:paraId="3B1149E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R2F1</w:t>
      </w:r>
    </w:p>
    <w:p w14:paraId="214D58E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R2F2</w:t>
      </w:r>
    </w:p>
    <w:p w14:paraId="2F59111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RBP1</w:t>
      </w:r>
    </w:p>
    <w:p w14:paraId="06F100B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RG1</w:t>
      </w:r>
    </w:p>
    <w:p w14:paraId="66B514C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UMA1</w:t>
      </w:r>
    </w:p>
    <w:p w14:paraId="4BEB7EF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NXN</w:t>
      </w:r>
    </w:p>
    <w:p w14:paraId="2471E38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4HA1</w:t>
      </w:r>
    </w:p>
    <w:p w14:paraId="4032952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ALM2</w:t>
      </w:r>
    </w:p>
    <w:p w14:paraId="6F919EB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APSS1</w:t>
      </w:r>
    </w:p>
    <w:p w14:paraId="408385C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BX1</w:t>
      </w:r>
    </w:p>
    <w:p w14:paraId="10AF603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CBP4</w:t>
      </w:r>
    </w:p>
    <w:p w14:paraId="330BA1D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DCD11</w:t>
      </w:r>
    </w:p>
    <w:p w14:paraId="604C3F8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FKFB3</w:t>
      </w:r>
    </w:p>
    <w:p w14:paraId="682DB4A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GAM1</w:t>
      </w:r>
    </w:p>
    <w:p w14:paraId="3C78FEC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GAP1</w:t>
      </w:r>
    </w:p>
    <w:p w14:paraId="08D2FF6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GRMC2</w:t>
      </w:r>
    </w:p>
    <w:p w14:paraId="219C9D2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HLPP1</w:t>
      </w:r>
    </w:p>
    <w:p w14:paraId="1044FA3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HRF1</w:t>
      </w:r>
    </w:p>
    <w:p w14:paraId="413FFA2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IK3C2B</w:t>
      </w:r>
    </w:p>
    <w:p w14:paraId="4E6C92C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JA2</w:t>
      </w:r>
    </w:p>
    <w:p w14:paraId="364758E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KIA</w:t>
      </w:r>
    </w:p>
    <w:p w14:paraId="6A2B28E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KP4</w:t>
      </w:r>
    </w:p>
    <w:p w14:paraId="14CD179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LCB1</w:t>
      </w:r>
    </w:p>
    <w:p w14:paraId="1B0E9E0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LXNA2</w:t>
      </w:r>
    </w:p>
    <w:p w14:paraId="1AD11F6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LXND1</w:t>
      </w:r>
    </w:p>
    <w:p w14:paraId="63AF6AD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OLR1A</w:t>
      </w:r>
    </w:p>
    <w:p w14:paraId="5BA3B16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OLR2F</w:t>
      </w:r>
    </w:p>
    <w:p w14:paraId="31DA4FD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PM1L</w:t>
      </w:r>
    </w:p>
    <w:p w14:paraId="1F36535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PP1R14B</w:t>
      </w:r>
    </w:p>
    <w:p w14:paraId="0226D3D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PP1R15A</w:t>
      </w:r>
    </w:p>
    <w:p w14:paraId="269AC12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RICKLE2</w:t>
      </w:r>
    </w:p>
    <w:p w14:paraId="19F0659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SIP1</w:t>
      </w:r>
    </w:p>
    <w:p w14:paraId="3675FE5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SMA3</w:t>
      </w:r>
    </w:p>
    <w:p w14:paraId="67AC0B9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SMA6</w:t>
      </w:r>
    </w:p>
    <w:p w14:paraId="4E4505C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YGL</w:t>
      </w:r>
    </w:p>
    <w:p w14:paraId="48FB9B6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PYGO1</w:t>
      </w:r>
    </w:p>
    <w:p w14:paraId="77859EC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BL2</w:t>
      </w:r>
    </w:p>
    <w:p w14:paraId="5C29026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DX</w:t>
      </w:r>
    </w:p>
    <w:p w14:paraId="2C4DCF4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FTN2</w:t>
      </w:r>
    </w:p>
    <w:p w14:paraId="4014E66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FX8</w:t>
      </w:r>
    </w:p>
    <w:p w14:paraId="7CD7C59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GMB</w:t>
      </w:r>
    </w:p>
    <w:p w14:paraId="7CC36F2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GS3</w:t>
      </w:r>
    </w:p>
    <w:p w14:paraId="708CABA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HOBTB3</w:t>
      </w:r>
    </w:p>
    <w:p w14:paraId="5FA1CFD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ND3</w:t>
      </w:r>
    </w:p>
    <w:p w14:paraId="5DAFC23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L10A</w:t>
      </w:r>
    </w:p>
    <w:p w14:paraId="3ABAF15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L18A</w:t>
      </w:r>
    </w:p>
    <w:p w14:paraId="30C9F21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L21</w:t>
      </w:r>
    </w:p>
    <w:p w14:paraId="4E58775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L22</w:t>
      </w:r>
    </w:p>
    <w:p w14:paraId="32E7973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L27A</w:t>
      </w:r>
    </w:p>
    <w:p w14:paraId="79A17C9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L30</w:t>
      </w:r>
    </w:p>
    <w:p w14:paraId="4336662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L39</w:t>
      </w:r>
    </w:p>
    <w:p w14:paraId="18F8EAC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S12</w:t>
      </w:r>
    </w:p>
    <w:p w14:paraId="20530E7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S18</w:t>
      </w:r>
    </w:p>
    <w:p w14:paraId="2D5E939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S2</w:t>
      </w:r>
    </w:p>
    <w:p w14:paraId="2051EA9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S23</w:t>
      </w:r>
    </w:p>
    <w:p w14:paraId="01A0922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S25</w:t>
      </w:r>
    </w:p>
    <w:p w14:paraId="08145F2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S3</w:t>
      </w:r>
    </w:p>
    <w:p w14:paraId="109230D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S5</w:t>
      </w:r>
    </w:p>
    <w:p w14:paraId="53692BE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PS6KA2</w:t>
      </w:r>
    </w:p>
    <w:p w14:paraId="04C6BD3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RAGA</w:t>
      </w:r>
    </w:p>
    <w:p w14:paraId="575592E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TN4</w:t>
      </w:r>
    </w:p>
    <w:p w14:paraId="08F0F93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UFY3</w:t>
      </w:r>
    </w:p>
    <w:p w14:paraId="1F966CC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RUSC2</w:t>
      </w:r>
    </w:p>
    <w:p w14:paraId="68D8036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ACS</w:t>
      </w:r>
    </w:p>
    <w:p w14:paraId="420782F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ASH1</w:t>
      </w:r>
    </w:p>
    <w:p w14:paraId="353779C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AT1</w:t>
      </w:r>
    </w:p>
    <w:p w14:paraId="2C475E1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CD</w:t>
      </w:r>
    </w:p>
    <w:p w14:paraId="48F0BAC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EC22B</w:t>
      </w:r>
    </w:p>
    <w:p w14:paraId="5639F66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EC61G</w:t>
      </w:r>
    </w:p>
    <w:p w14:paraId="08AF8BC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EMA3C</w:t>
      </w:r>
    </w:p>
    <w:p w14:paraId="5192963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ERP1</w:t>
      </w:r>
    </w:p>
    <w:p w14:paraId="7F99303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ETBP1</w:t>
      </w:r>
    </w:p>
    <w:p w14:paraId="32DB9A5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ETX</w:t>
      </w:r>
    </w:p>
    <w:p w14:paraId="2DBC552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HC2</w:t>
      </w:r>
    </w:p>
    <w:p w14:paraId="2D1C257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IPA1L1</w:t>
      </w:r>
    </w:p>
    <w:p w14:paraId="2BD7289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KP1</w:t>
      </w:r>
    </w:p>
    <w:p w14:paraId="783C1BB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LC25A30</w:t>
      </w:r>
    </w:p>
    <w:p w14:paraId="34FF270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LC25A37</w:t>
      </w:r>
    </w:p>
    <w:p w14:paraId="3B89D7C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LC29A1</w:t>
      </w:r>
    </w:p>
    <w:p w14:paraId="322857D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LC38A1</w:t>
      </w:r>
    </w:p>
    <w:p w14:paraId="50BDDB4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LC38A2</w:t>
      </w:r>
    </w:p>
    <w:p w14:paraId="1E92BB7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LC45A4</w:t>
      </w:r>
    </w:p>
    <w:p w14:paraId="7E2DA6C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LC7A11</w:t>
      </w:r>
    </w:p>
    <w:p w14:paraId="386514F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LIRP</w:t>
      </w:r>
    </w:p>
    <w:p w14:paraId="18E2F3F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NHG8</w:t>
      </w:r>
    </w:p>
    <w:p w14:paraId="55B6449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NRNP200</w:t>
      </w:r>
    </w:p>
    <w:p w14:paraId="4C712F7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OX11</w:t>
      </w:r>
    </w:p>
    <w:p w14:paraId="2D37ACD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OX5</w:t>
      </w:r>
    </w:p>
    <w:p w14:paraId="4BEDC90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PRED1</w:t>
      </w:r>
    </w:p>
    <w:p w14:paraId="7C462273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PRY2</w:t>
      </w:r>
    </w:p>
    <w:p w14:paraId="29A4A13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PTBN1</w:t>
      </w:r>
    </w:p>
    <w:p w14:paraId="2BC9BC8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TC2</w:t>
      </w:r>
    </w:p>
    <w:p w14:paraId="7552896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TRN4</w:t>
      </w:r>
    </w:p>
    <w:p w14:paraId="7A6EA9C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TT3B</w:t>
      </w:r>
    </w:p>
    <w:p w14:paraId="02753F3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TXBP1</w:t>
      </w:r>
    </w:p>
    <w:p w14:paraId="67080DA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SVIL</w:t>
      </w:r>
    </w:p>
    <w:p w14:paraId="3B00C19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ACR1</w:t>
      </w:r>
    </w:p>
    <w:p w14:paraId="270FD3B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AF13</w:t>
      </w:r>
    </w:p>
    <w:p w14:paraId="2539D1B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AF1D</w:t>
      </w:r>
    </w:p>
    <w:p w14:paraId="3630640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BX3</w:t>
      </w:r>
    </w:p>
    <w:p w14:paraId="797B347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M9SF3</w:t>
      </w:r>
    </w:p>
    <w:p w14:paraId="0699A39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MED2</w:t>
      </w:r>
    </w:p>
    <w:p w14:paraId="4F2574D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MEM126A</w:t>
      </w:r>
    </w:p>
    <w:p w14:paraId="6B00B45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MPO</w:t>
      </w:r>
    </w:p>
    <w:p w14:paraId="15139C6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MSB4X</w:t>
      </w:r>
    </w:p>
    <w:p w14:paraId="2C645F8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MX1</w:t>
      </w:r>
    </w:p>
    <w:p w14:paraId="21B0BF44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NC</w:t>
      </w:r>
    </w:p>
    <w:p w14:paraId="14A660A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NPO1</w:t>
      </w:r>
    </w:p>
    <w:p w14:paraId="4DD6D569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NRC18</w:t>
      </w:r>
    </w:p>
    <w:p w14:paraId="45C608D1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OPBP1</w:t>
      </w:r>
    </w:p>
    <w:p w14:paraId="594D147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PP2</w:t>
      </w:r>
    </w:p>
    <w:p w14:paraId="7D15F6B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RAF7</w:t>
      </w:r>
    </w:p>
    <w:p w14:paraId="4EA67EC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RIM36</w:t>
      </w:r>
    </w:p>
    <w:p w14:paraId="645A9067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RIO</w:t>
      </w:r>
    </w:p>
    <w:p w14:paraId="01629FC8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SC22D1</w:t>
      </w:r>
    </w:p>
    <w:p w14:paraId="3F985F6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UBA1C</w:t>
      </w:r>
    </w:p>
    <w:p w14:paraId="5390982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UBB2B</w:t>
      </w:r>
    </w:p>
    <w:p w14:paraId="6D2B16F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UBB3</w:t>
      </w:r>
    </w:p>
    <w:p w14:paraId="291DF8E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TXNIP</w:t>
      </w:r>
    </w:p>
    <w:p w14:paraId="7DE2554F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UBE2N</w:t>
      </w:r>
    </w:p>
    <w:p w14:paraId="6EEFBC0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UBN2</w:t>
      </w:r>
    </w:p>
    <w:p w14:paraId="7E0D03A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UFM1</w:t>
      </w:r>
    </w:p>
    <w:p w14:paraId="5450FC0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UNC5B</w:t>
      </w:r>
    </w:p>
    <w:p w14:paraId="41E239F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USO1</w:t>
      </w:r>
    </w:p>
    <w:p w14:paraId="1ED792C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USP1</w:t>
      </w:r>
    </w:p>
    <w:p w14:paraId="4F25A28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USP28</w:t>
      </w:r>
    </w:p>
    <w:p w14:paraId="71D9A3A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VEGFA</w:t>
      </w:r>
    </w:p>
    <w:p w14:paraId="45694DB6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WASF1</w:t>
      </w:r>
    </w:p>
    <w:p w14:paraId="73D71090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WBP2</w:t>
      </w:r>
    </w:p>
    <w:p w14:paraId="1CA34F2A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WWC1</w:t>
      </w:r>
    </w:p>
    <w:p w14:paraId="4020B2A2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YAP1</w:t>
      </w:r>
    </w:p>
    <w:p w14:paraId="4171C96B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ZIC2</w:t>
      </w:r>
    </w:p>
    <w:p w14:paraId="4548DC2C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ZIC3</w:t>
      </w:r>
    </w:p>
    <w:p w14:paraId="173356B5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ZNF175</w:t>
      </w:r>
    </w:p>
    <w:p w14:paraId="2792259D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ZNF251</w:t>
      </w:r>
    </w:p>
    <w:p w14:paraId="2CB9B2EE" w14:textId="77777777" w:rsidR="003C0D1A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ZNF503</w:t>
      </w:r>
    </w:p>
    <w:p w14:paraId="205E21C1" w14:textId="6B122575" w:rsidR="007B6F40" w:rsidRPr="003C0D1A" w:rsidRDefault="003C0D1A" w:rsidP="003C0D1A">
      <w:pPr>
        <w:rPr>
          <w:sz w:val="16"/>
          <w:szCs w:val="16"/>
        </w:rPr>
      </w:pPr>
      <w:r w:rsidRPr="003C0D1A">
        <w:rPr>
          <w:sz w:val="16"/>
          <w:szCs w:val="16"/>
        </w:rPr>
        <w:t>ZSWIM6</w:t>
      </w:r>
    </w:p>
    <w:sectPr w:rsidR="007B6F40" w:rsidRPr="003C0D1A" w:rsidSect="003C0D1A">
      <w:pgSz w:w="11906" w:h="16838"/>
      <w:pgMar w:top="1417" w:right="1417" w:bottom="1417" w:left="1417" w:header="708" w:footer="708" w:gutter="0"/>
      <w:cols w:num="11" w:space="113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1A"/>
    <w:rsid w:val="003C0D1A"/>
    <w:rsid w:val="007B6F40"/>
    <w:rsid w:val="00C929A7"/>
    <w:rsid w:val="00D2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F8B4D4"/>
  <w15:chartTrackingRefBased/>
  <w15:docId w15:val="{027DB78F-E679-4409-B0B2-895EEF9B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724</Characters>
  <Application>Microsoft Office Word</Application>
  <DocSecurity>0</DocSecurity>
  <Lines>331</Lines>
  <Paragraphs>328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 Kachamakova-Trojanowska</dc:creator>
  <cp:keywords/>
  <dc:description/>
  <cp:lastModifiedBy>Neli Kachamakova-Trojanowska</cp:lastModifiedBy>
  <cp:revision>3</cp:revision>
  <dcterms:created xsi:type="dcterms:W3CDTF">2023-11-30T19:50:00Z</dcterms:created>
  <dcterms:modified xsi:type="dcterms:W3CDTF">2023-11-30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811fea-20e4-49ad-9156-7119ef6d7bb4</vt:lpwstr>
  </property>
</Properties>
</file>